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C93EC" w14:textId="0F1AD100" w:rsidR="009F0535" w:rsidRPr="00C15096" w:rsidRDefault="00696A7F" w:rsidP="009F0535">
      <w:pPr>
        <w:rPr>
          <w:rFonts w:ascii="Times New Roman" w:hAnsi="Times New Roman" w:cs="Times New Roman"/>
          <w:sz w:val="24"/>
          <w:szCs w:val="28"/>
        </w:rPr>
      </w:pPr>
      <w:r w:rsidRPr="00C15096">
        <w:rPr>
          <w:rFonts w:ascii="Times New Roman" w:hAnsi="Times New Roman" w:cs="Times New Roman"/>
          <w:b/>
          <w:bCs/>
          <w:sz w:val="24"/>
          <w:szCs w:val="28"/>
        </w:rPr>
        <w:t xml:space="preserve">Additional file </w:t>
      </w:r>
      <w:r w:rsidR="007600FE" w:rsidRPr="00C15096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BF0170" w:rsidRPr="00C1509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BB19C5" w:rsidRPr="00C1509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81505" w:rsidRPr="00C15096">
        <w:rPr>
          <w:rFonts w:ascii="Times New Roman" w:hAnsi="Times New Roman" w:cs="Times New Roman"/>
          <w:sz w:val="24"/>
          <w:szCs w:val="28"/>
        </w:rPr>
        <w:t xml:space="preserve">The </w:t>
      </w:r>
      <w:r w:rsidR="005315A4" w:rsidRPr="00C15096">
        <w:rPr>
          <w:rFonts w:ascii="Times New Roman" w:hAnsi="Times New Roman" w:cs="Times New Roman"/>
          <w:sz w:val="24"/>
          <w:szCs w:val="28"/>
        </w:rPr>
        <w:t>t</w:t>
      </w:r>
      <w:r w:rsidR="00581505" w:rsidRPr="00C15096">
        <w:rPr>
          <w:rFonts w:ascii="Times New Roman" w:hAnsi="Times New Roman" w:cs="Times New Roman"/>
          <w:sz w:val="24"/>
          <w:szCs w:val="28"/>
        </w:rPr>
        <w:t>ransition of skin contamination in the wipe direction</w:t>
      </w:r>
    </w:p>
    <w:tbl>
      <w:tblPr>
        <w:tblW w:w="136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5"/>
        <w:gridCol w:w="978"/>
        <w:gridCol w:w="978"/>
        <w:gridCol w:w="978"/>
        <w:gridCol w:w="978"/>
        <w:gridCol w:w="978"/>
        <w:gridCol w:w="982"/>
        <w:gridCol w:w="978"/>
        <w:gridCol w:w="978"/>
        <w:gridCol w:w="978"/>
        <w:gridCol w:w="978"/>
        <w:gridCol w:w="978"/>
        <w:gridCol w:w="982"/>
      </w:tblGrid>
      <w:tr w:rsidR="003E5005" w:rsidRPr="00C15096" w14:paraId="412523A5" w14:textId="77777777" w:rsidTr="004C1197">
        <w:trPr>
          <w:trHeight w:val="301"/>
        </w:trPr>
        <w:tc>
          <w:tcPr>
            <w:tcW w:w="19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FFED7" w14:textId="77777777" w:rsidR="003E5005" w:rsidRPr="00C15096" w:rsidRDefault="003E5005" w:rsidP="005E2465">
            <w:pPr>
              <w:widowControl/>
              <w:spacing w:line="240" w:lineRule="exac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</w:p>
          <w:p w14:paraId="7C71342B" w14:textId="6E8BC4F6" w:rsidR="005E2465" w:rsidRPr="00C15096" w:rsidRDefault="005E2465" w:rsidP="005E2465">
            <w:pPr>
              <w:rPr>
                <w:rFonts w:ascii="Times New Roman" w:eastAsia="游ゴシック Medium" w:hAnsi="Times New Roman" w:cs="Times New Roman"/>
                <w:szCs w:val="21"/>
              </w:rPr>
            </w:pPr>
          </w:p>
        </w:tc>
        <w:tc>
          <w:tcPr>
            <w:tcW w:w="58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5BBF" w14:textId="2B63A8C0" w:rsidR="003E5005" w:rsidRPr="00C15096" w:rsidRDefault="003E7689" w:rsidP="003E7689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Oily dirt transition rate (%)</w:t>
            </w:r>
          </w:p>
        </w:tc>
        <w:tc>
          <w:tcPr>
            <w:tcW w:w="58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6741" w14:textId="09A37C5D" w:rsidR="003E5005" w:rsidRPr="00C15096" w:rsidRDefault="00A666F9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Aqueous </w:t>
            </w:r>
            <w:r w:rsidR="003E7689"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dirt transition rate (%)</w:t>
            </w:r>
          </w:p>
        </w:tc>
      </w:tr>
      <w:tr w:rsidR="005E2465" w:rsidRPr="00C15096" w14:paraId="0C3FDB43" w14:textId="77777777" w:rsidTr="004C1197">
        <w:trPr>
          <w:trHeight w:val="301"/>
        </w:trPr>
        <w:tc>
          <w:tcPr>
            <w:tcW w:w="19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D55485" w14:textId="77777777" w:rsidR="005E2465" w:rsidRPr="00C15096" w:rsidRDefault="005E2465" w:rsidP="005E2465">
            <w:pPr>
              <w:widowControl/>
              <w:spacing w:line="240" w:lineRule="exact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5B84" w14:textId="642D487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B1B1" w14:textId="6A73261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Two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ABDE" w14:textId="5EB1E49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Thre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31F3" w14:textId="74AAAE8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Fou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09FF" w14:textId="3B69D23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Fiv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69DB" w14:textId="443836B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Six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D7D1" w14:textId="65AC00F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3DEC" w14:textId="0EDDFD0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Two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6E22" w14:textId="6D0BA11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Thre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01AA" w14:textId="613ACA0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Fou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C593" w14:textId="77903B7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Fiv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8B1F" w14:textId="0C011D5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Six</w:t>
            </w:r>
          </w:p>
        </w:tc>
      </w:tr>
      <w:tr w:rsidR="004B5CD0" w:rsidRPr="00C15096" w14:paraId="7CA1AC12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5942" w14:textId="528B4F8A" w:rsidR="003E5005" w:rsidRPr="00C15096" w:rsidRDefault="00377B24" w:rsidP="004B5CD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≤WP&lt;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EA20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D3D2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056B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A374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5ADA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27F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FDB1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5D60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D8D5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3C9F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600D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A6B8" w14:textId="77777777" w:rsidR="003E5005" w:rsidRPr="00C15096" w:rsidRDefault="003E5005" w:rsidP="004B5CD0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E2465" w:rsidRPr="00C15096" w14:paraId="0FD66484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1677" w14:textId="75706E88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AAAC" w14:textId="693544E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615A" w14:textId="78A6C75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7D81" w14:textId="5BDCA9C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A677" w14:textId="15A2969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EC95" w14:textId="04E03F6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9A9" w14:textId="162EF9D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8A36" w14:textId="66C1E8C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102A" w14:textId="013D68A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C6DF" w14:textId="581D3ED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018C" w14:textId="49B6204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BF6" w14:textId="6555720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3FFC" w14:textId="3A60F9F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74CD4B61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7BF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9248" w14:textId="02EC040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A1A" w14:textId="3170927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FF42" w14:textId="1FA4C83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4B76" w14:textId="463757A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875" w14:textId="135BCED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FB22" w14:textId="3081515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1DE5" w14:textId="6298644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AC2B" w14:textId="1753B2B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9629" w14:textId="63CF5C5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60A3" w14:textId="480E2C1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1A78" w14:textId="5090179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6FD" w14:textId="3B34478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39914A9C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B08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944C" w14:textId="7F9BB7D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FC4" w14:textId="6B6AC2C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88C1" w14:textId="3EBDDD6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1094" w14:textId="210A1AB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E01" w14:textId="5C8803C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050" w14:textId="1C15F73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F1F5" w14:textId="7E80EBC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1621" w14:textId="3B18594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676" w14:textId="5FF907D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D8BC" w14:textId="346C6B4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4BEF" w14:textId="7FA6CB8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ED09" w14:textId="74E273B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785496D1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226F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B50D" w14:textId="3BA1028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418" w14:textId="5DB844C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E22D" w14:textId="104E183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C0CD" w14:textId="1F4FE34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33E5" w14:textId="427A12A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8D3E" w14:textId="230CFA9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4E14" w14:textId="1BD6509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24D7" w14:textId="50CC0A0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2234" w14:textId="411CF10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CD0D" w14:textId="24DD03E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35A" w14:textId="16BEF0A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5F31" w14:textId="3AC2700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75618B7C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BCB8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527" w14:textId="2AEB8A4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321A" w14:textId="1EC456B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EFBA" w14:textId="6B82D3E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9C12" w14:textId="4866E48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EC9" w14:textId="30D53E1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C377" w14:textId="7D05D17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7C2D" w14:textId="521BCAF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C348" w14:textId="14A381D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8171" w14:textId="6974746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8F2F" w14:textId="39897E8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F4AF" w14:textId="72C592E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CC19" w14:textId="5C53497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7B4F38EB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FAED" w14:textId="099960C5" w:rsidR="005E2465" w:rsidRPr="00C15096" w:rsidRDefault="00377B24" w:rsidP="005E2465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≤WP&lt;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18B7" w14:textId="7777777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C3F4" w14:textId="7777777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635" w14:textId="1401348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8C6E" w14:textId="5412870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353F" w14:textId="47805C1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9133" w14:textId="483D932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06CE" w14:textId="72F8FDB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5EE" w14:textId="7FEB79C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509" w14:textId="7D34616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A17C" w14:textId="1474B01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FC5F" w14:textId="6BABC74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98C2" w14:textId="74E2C36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E2465" w:rsidRPr="00C15096" w14:paraId="06FDA679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8589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9D7B" w14:textId="2924A25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40D0" w14:textId="4EF9DB2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030" w14:textId="41787F2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3F78" w14:textId="421688D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627" w14:textId="0D6E6D0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EB8D" w14:textId="1784157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1B5" w14:textId="3502F30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1C5F" w14:textId="0F4ED2E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428" w14:textId="657094E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C7D" w14:textId="01D91F9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59A" w14:textId="64A9E8B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95A5" w14:textId="76C7FE8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1581D476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2707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24CA" w14:textId="7D7456D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CC8" w14:textId="1A3E806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AE80" w14:textId="005BF35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4708" w14:textId="158E6CA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D246" w14:textId="5FBB9AD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B580" w14:textId="147939A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C2E5" w14:textId="091AB18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AB66" w14:textId="0B97A9B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A97" w14:textId="61E9764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0DD" w14:textId="44B88CB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55FD" w14:textId="10BD47F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C499" w14:textId="5182738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33796CF6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328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986" w14:textId="7335612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9B45" w14:textId="0949ED1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8DFE" w14:textId="1BFF082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20A3" w14:textId="3698CAA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057A" w14:textId="496B12F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E154" w14:textId="16D7143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1C59" w14:textId="49FABF3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4B16" w14:textId="1CC9110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7324" w14:textId="0F09C44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1859" w14:textId="17A3070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A4D" w14:textId="5F6C1AB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525C" w14:textId="003DFC9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6996EB0A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F587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25EC" w14:textId="61DC312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7519" w14:textId="1D3DC93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19EB" w14:textId="08CCFA0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4FDF" w14:textId="5ACA59F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EF76" w14:textId="67CC903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465B" w14:textId="62E3A9A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C548" w14:textId="2AB79A4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4C25" w14:textId="2F0F830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2459" w14:textId="2C392C7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3C4D" w14:textId="4E45214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4B3D" w14:textId="3CBCC07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20FB" w14:textId="04CE7ED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541102F5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A43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4EF2" w14:textId="5755F92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7541" w14:textId="7D43E53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233" w14:textId="4A909FE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23A" w14:textId="1CDBA47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8A6D" w14:textId="06BFD0E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9A5" w14:textId="58A3FF4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14CE" w14:textId="144AFC6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292F" w14:textId="004DDC1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BDC7" w14:textId="3069F6B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3CA1" w14:textId="1479477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D550" w14:textId="4DA3316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C53" w14:textId="5AC9347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1D9E6B14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63CC" w14:textId="7627285F" w:rsidR="005E2465" w:rsidRPr="00C15096" w:rsidRDefault="00377B24" w:rsidP="005E2465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1509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≤WP&lt;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4713" w14:textId="7777777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8610" w14:textId="7777777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C558" w14:textId="031FE1A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76EA" w14:textId="4E52BAA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6D1" w14:textId="15D6A6E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AC6" w14:textId="794B2A1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E8AA" w14:textId="7DA7DFD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C0B0" w14:textId="3662E40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EE64" w14:textId="5371B52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C9F" w14:textId="115E2C1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B5BE" w14:textId="1625901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F5AA" w14:textId="53C0FFF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E2465" w:rsidRPr="00C15096" w14:paraId="51766860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9C74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0533" w14:textId="1845686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676B" w14:textId="16FF1BE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14E" w14:textId="4C31381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0A95" w14:textId="074DA3B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C9AC" w14:textId="01CED6A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B9A0" w14:textId="66AD9B3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2FC6" w14:textId="51FE2DF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BA69" w14:textId="4410AB5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352B" w14:textId="2ABB4BB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975" w14:textId="4F06A75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A7D" w14:textId="55F9C37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0735" w14:textId="68EF2C9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45CD208F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08E9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AAE8" w14:textId="39C1FEB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570" w14:textId="2B46070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D69B" w14:textId="43C7C59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5A2" w14:textId="7D30B79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C313" w14:textId="3BF1983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86F7" w14:textId="61F468E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B47B" w14:textId="6150395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AB2C" w14:textId="3E1D011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A4AE" w14:textId="368F25E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7E0D" w14:textId="34DBA5C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690" w14:textId="5CF13D6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ED9B" w14:textId="2D519C5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3417B0AD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F233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9014" w14:textId="6255BC7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2B47" w14:textId="5732D26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1EBC" w14:textId="0295A74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C0E6" w14:textId="3BE8985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3702" w14:textId="14AD87B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084" w14:textId="1DE77B3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4B29" w14:textId="62BC493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2A41" w14:textId="1E2B1FC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C899" w14:textId="083C8BE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45EA" w14:textId="290039F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DB8E" w14:textId="5AA031D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B440" w14:textId="1503DB7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483A91B6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A3E2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D011" w14:textId="0E2D444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1A81" w14:textId="3BE8713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A24" w14:textId="17B41A0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1AD7" w14:textId="70DE865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9C5E" w14:textId="661C2C9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C26D" w14:textId="305C993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83D" w14:textId="1CD598E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016D" w14:textId="57C1179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A790" w14:textId="787C2FDD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078C" w14:textId="235B43C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D3B" w14:textId="413EA23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E331" w14:textId="391FE3B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57E1DD80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D4D4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290" w14:textId="79A23AF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94F8" w14:textId="76A33C7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D2F2" w14:textId="7825E1E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7A7D" w14:textId="1630F93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C888" w14:textId="3A8213C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C8F3" w14:textId="0E95953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274" w14:textId="44A52FA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88DF" w14:textId="004E979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81E1" w14:textId="28A0072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7309" w14:textId="0540C34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FDC8" w14:textId="7E53C1A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AF81" w14:textId="255CB5A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599C0EAB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583C" w14:textId="7C041F21" w:rsidR="005E2465" w:rsidRPr="00C15096" w:rsidRDefault="00377B24" w:rsidP="005E2465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≤WP&lt;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BC61" w14:textId="7777777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B320" w14:textId="7777777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9CF4" w14:textId="67BE67D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1DAC" w14:textId="510E997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31F1" w14:textId="7C8BB19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B7F4" w14:textId="2A43B3C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778" w14:textId="7A63662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E989" w14:textId="29D482A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FE4" w14:textId="09C13E6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393D" w14:textId="68D8891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92EE" w14:textId="7A17557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007" w14:textId="5374C86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E2465" w:rsidRPr="00C15096" w14:paraId="4F6D35F1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3D1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5FC5" w14:textId="5FBC7B9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D00D" w14:textId="666A890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4124" w14:textId="3D8BF71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C150" w14:textId="72F3874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25F4" w14:textId="2858E0F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E046" w14:textId="0355547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713" w14:textId="47A34C4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2873" w14:textId="2BAF6C4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AA0F" w14:textId="0C5675A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B29A" w14:textId="447899E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9DC8" w14:textId="373089A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C158" w14:textId="2B5623D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766BDDC6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4AC0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6651" w14:textId="5CDDCDFB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E99" w14:textId="463C2A1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73B" w14:textId="514D83D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1D2" w14:textId="64EDCE4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8188" w14:textId="65996E5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19BE" w14:textId="431F8AB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77F9" w14:textId="50320DC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F26" w14:textId="39922EF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30E3" w14:textId="6A287E9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4682" w14:textId="109F385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E575" w14:textId="09187D7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99A3" w14:textId="613C3AE2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7150D139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F3C9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2D6D" w14:textId="443401A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8C69" w14:textId="53A6551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5B82" w14:textId="279295C1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4904" w14:textId="02DA124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088" w14:textId="5338F5A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8B2" w14:textId="568A12D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5EBC" w14:textId="458D815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235F" w14:textId="45D545F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BB85" w14:textId="64FE86E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A625" w14:textId="14B3290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C890" w14:textId="79C734D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FE2C" w14:textId="04A4B83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14707492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5FA2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A14B" w14:textId="1A2F6976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931D" w14:textId="5561B9D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8359" w14:textId="1F83698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AF93" w14:textId="226B9F8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3D66" w14:textId="7685E37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1EDC" w14:textId="6789824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B18" w14:textId="26622CF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D893" w14:textId="325EDF5E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435C" w14:textId="6847903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16F6" w14:textId="241865BF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C7B" w14:textId="3D1A8B3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EE9A" w14:textId="1D40D36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E2465" w:rsidRPr="00C15096" w14:paraId="2C917F5E" w14:textId="77777777" w:rsidTr="004C1197">
        <w:trPr>
          <w:trHeight w:val="301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CAB9" w14:textId="77777777" w:rsidR="005E2465" w:rsidRPr="00C15096" w:rsidRDefault="005E2465" w:rsidP="00326496">
            <w:pPr>
              <w:widowControl/>
              <w:spacing w:line="240" w:lineRule="exact"/>
              <w:ind w:firstLine="210"/>
              <w:jc w:val="left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ID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：</w:t>
            </w: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F233" w14:textId="27EDA3E4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63F3" w14:textId="641D244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1774" w14:textId="7E3E46D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7D22" w14:textId="267668CC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3979" w14:textId="693E9230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B2AB" w14:textId="158F5BC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308C" w14:textId="38896B28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5064" w14:textId="6B0BABCA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C49A" w14:textId="3B54D737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0B3A" w14:textId="54A41273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B49E" w14:textId="5AD56689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F7AD" w14:textId="56DA29B5" w:rsidR="005E2465" w:rsidRPr="00C15096" w:rsidRDefault="005E2465" w:rsidP="005E2465">
            <w:pPr>
              <w:widowControl/>
              <w:spacing w:line="240" w:lineRule="exact"/>
              <w:jc w:val="center"/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</w:pPr>
            <w:r w:rsidRPr="00C15096">
              <w:rPr>
                <w:rFonts w:ascii="Times New Roman" w:eastAsia="游ゴシック Medium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48ADFCC9" w14:textId="593EA6C9" w:rsidR="00591273" w:rsidRPr="00C15096" w:rsidRDefault="004B5CD0" w:rsidP="009F0535">
      <w:pPr>
        <w:rPr>
          <w:rFonts w:ascii="Times New Roman" w:hAnsi="Times New Roman" w:cs="Times New Roman"/>
          <w:szCs w:val="21"/>
        </w:rPr>
      </w:pPr>
      <w:r w:rsidRPr="00C15096">
        <w:rPr>
          <w:rFonts w:ascii="Times New Roman" w:hAnsi="Times New Roman" w:cs="Times New Roman"/>
          <w:b/>
          <w:bCs/>
          <w:szCs w:val="21"/>
        </w:rPr>
        <w:t>Note</w:t>
      </w:r>
      <w:r w:rsidR="00377B24" w:rsidRPr="00C15096">
        <w:rPr>
          <w:rFonts w:ascii="Times New Roman" w:hAnsi="Times New Roman" w:cs="Times New Roman" w:hint="eastAsia"/>
          <w:b/>
          <w:bCs/>
          <w:szCs w:val="21"/>
        </w:rPr>
        <w:t>s</w:t>
      </w:r>
      <w:r w:rsidRPr="00C15096">
        <w:rPr>
          <w:rFonts w:ascii="Times New Roman" w:hAnsi="Times New Roman" w:cs="Times New Roman"/>
          <w:szCs w:val="21"/>
        </w:rPr>
        <w:t xml:space="preserve">: </w:t>
      </w:r>
      <w:r w:rsidR="00A21164" w:rsidRPr="00C15096">
        <w:rPr>
          <w:rFonts w:ascii="Times New Roman" w:hAnsi="Times New Roman" w:cs="Times New Roman"/>
          <w:szCs w:val="21"/>
        </w:rPr>
        <w:t xml:space="preserve">Bold is shown </w:t>
      </w:r>
      <w:r w:rsidR="009704B3" w:rsidRPr="00C15096">
        <w:rPr>
          <w:rFonts w:ascii="Times New Roman" w:hAnsi="Times New Roman" w:cs="Times New Roman"/>
          <w:szCs w:val="21"/>
        </w:rPr>
        <w:t>that</w:t>
      </w:r>
      <w:r w:rsidR="009704B3" w:rsidRPr="00C15096">
        <w:rPr>
          <w:szCs w:val="21"/>
        </w:rPr>
        <w:t xml:space="preserve"> t</w:t>
      </w:r>
      <w:r w:rsidR="009704B3" w:rsidRPr="00C15096">
        <w:rPr>
          <w:rFonts w:ascii="Times New Roman" w:hAnsi="Times New Roman" w:cs="Times New Roman"/>
          <w:szCs w:val="21"/>
        </w:rPr>
        <w:t xml:space="preserve">he transition of skin contamination in the wipe direction </w:t>
      </w:r>
      <w:r w:rsidR="00255E16" w:rsidRPr="00C15096">
        <w:rPr>
          <w:rFonts w:ascii="Times New Roman" w:hAnsi="Times New Roman" w:cs="Times New Roman"/>
          <w:szCs w:val="21"/>
        </w:rPr>
        <w:t>occurred</w:t>
      </w:r>
      <w:r w:rsidR="00A21164" w:rsidRPr="00C15096">
        <w:rPr>
          <w:rFonts w:ascii="Times New Roman" w:hAnsi="Times New Roman" w:cs="Times New Roman"/>
          <w:szCs w:val="21"/>
        </w:rPr>
        <w:t xml:space="preserve">; </w:t>
      </w:r>
      <w:r w:rsidRPr="00C15096">
        <w:rPr>
          <w:rFonts w:ascii="Times New Roman" w:hAnsi="Times New Roman" w:cs="Times New Roman"/>
          <w:szCs w:val="21"/>
        </w:rPr>
        <w:t xml:space="preserve">Five participants were randomly extracted from each wiping pressure </w:t>
      </w:r>
      <w:r w:rsidR="00A07243" w:rsidRPr="00C15096">
        <w:rPr>
          <w:rFonts w:ascii="Times New Roman" w:hAnsi="Times New Roman" w:cs="Times New Roman"/>
          <w:szCs w:val="21"/>
        </w:rPr>
        <w:t>categories.</w:t>
      </w:r>
      <w:r w:rsidR="00377B24" w:rsidRPr="00C15096">
        <w:rPr>
          <w:rFonts w:ascii="Times New Roman" w:hAnsi="Times New Roman" w:cs="Times New Roman"/>
          <w:szCs w:val="21"/>
        </w:rPr>
        <w:t xml:space="preserve"> </w:t>
      </w:r>
    </w:p>
    <w:p w14:paraId="4842174A" w14:textId="76201AB8" w:rsidR="003E5005" w:rsidRPr="00C15096" w:rsidRDefault="00377B24" w:rsidP="009F0535">
      <w:pPr>
        <w:rPr>
          <w:rFonts w:ascii="Times New Roman" w:hAnsi="Times New Roman" w:cs="Times New Roman"/>
          <w:szCs w:val="21"/>
        </w:rPr>
      </w:pPr>
      <w:r w:rsidRPr="00C15096">
        <w:rPr>
          <w:rFonts w:ascii="Times New Roman" w:hAnsi="Times New Roman" w:cs="Times New Roman"/>
          <w:szCs w:val="21"/>
        </w:rPr>
        <w:t>WP, wiping pressure expressed in mmHg</w:t>
      </w:r>
      <w:r w:rsidR="00857511" w:rsidRPr="00C15096">
        <w:rPr>
          <w:rFonts w:ascii="Times New Roman" w:hAnsi="Times New Roman" w:cs="Times New Roman" w:hint="eastAsia"/>
          <w:szCs w:val="21"/>
        </w:rPr>
        <w:t>.</w:t>
      </w:r>
    </w:p>
    <w:sectPr w:rsidR="003E5005" w:rsidRPr="00C15096" w:rsidSect="003E5005">
      <w:pgSz w:w="16838" w:h="11906" w:orient="landscape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A4B5B" w14:textId="77777777" w:rsidR="0097158E" w:rsidRDefault="0097158E" w:rsidP="009F0535">
      <w:r>
        <w:separator/>
      </w:r>
    </w:p>
  </w:endnote>
  <w:endnote w:type="continuationSeparator" w:id="0">
    <w:p w14:paraId="7C81F5C8" w14:textId="77777777" w:rsidR="0097158E" w:rsidRDefault="0097158E" w:rsidP="009F0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A1E32" w14:textId="77777777" w:rsidR="0097158E" w:rsidRDefault="0097158E" w:rsidP="009F0535">
      <w:r>
        <w:separator/>
      </w:r>
    </w:p>
  </w:footnote>
  <w:footnote w:type="continuationSeparator" w:id="0">
    <w:p w14:paraId="2112EFF5" w14:textId="77777777" w:rsidR="0097158E" w:rsidRDefault="0097158E" w:rsidP="009F05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A1563"/>
    <w:multiLevelType w:val="hybridMultilevel"/>
    <w:tmpl w:val="B51440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F8626E"/>
    <w:multiLevelType w:val="hybridMultilevel"/>
    <w:tmpl w:val="3F029D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084008"/>
    <w:multiLevelType w:val="hybridMultilevel"/>
    <w:tmpl w:val="7D7A11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4B454B"/>
    <w:multiLevelType w:val="hybridMultilevel"/>
    <w:tmpl w:val="8DF80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EA646BA"/>
    <w:multiLevelType w:val="hybridMultilevel"/>
    <w:tmpl w:val="DC543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2633949"/>
    <w:multiLevelType w:val="hybridMultilevel"/>
    <w:tmpl w:val="29ECA7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F151D21"/>
    <w:multiLevelType w:val="hybridMultilevel"/>
    <w:tmpl w:val="B930DC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2781F49"/>
    <w:multiLevelType w:val="hybridMultilevel"/>
    <w:tmpl w:val="B8F88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915D16"/>
    <w:multiLevelType w:val="hybridMultilevel"/>
    <w:tmpl w:val="E084BE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6BD5333"/>
    <w:multiLevelType w:val="hybridMultilevel"/>
    <w:tmpl w:val="F1481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C1F5B63"/>
    <w:multiLevelType w:val="hybridMultilevel"/>
    <w:tmpl w:val="F63C0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E6F2F3E"/>
    <w:multiLevelType w:val="hybridMultilevel"/>
    <w:tmpl w:val="2A22C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542413">
    <w:abstractNumId w:val="4"/>
  </w:num>
  <w:num w:numId="2" w16cid:durableId="1046754142">
    <w:abstractNumId w:val="6"/>
  </w:num>
  <w:num w:numId="3" w16cid:durableId="1802965046">
    <w:abstractNumId w:val="3"/>
  </w:num>
  <w:num w:numId="4" w16cid:durableId="305087228">
    <w:abstractNumId w:val="2"/>
  </w:num>
  <w:num w:numId="5" w16cid:durableId="666904169">
    <w:abstractNumId w:val="5"/>
  </w:num>
  <w:num w:numId="6" w16cid:durableId="813257565">
    <w:abstractNumId w:val="9"/>
  </w:num>
  <w:num w:numId="7" w16cid:durableId="719860345">
    <w:abstractNumId w:val="1"/>
  </w:num>
  <w:num w:numId="8" w16cid:durableId="375201081">
    <w:abstractNumId w:val="10"/>
  </w:num>
  <w:num w:numId="9" w16cid:durableId="392848185">
    <w:abstractNumId w:val="8"/>
  </w:num>
  <w:num w:numId="10" w16cid:durableId="1858733135">
    <w:abstractNumId w:val="0"/>
  </w:num>
  <w:num w:numId="11" w16cid:durableId="683628311">
    <w:abstractNumId w:val="7"/>
  </w:num>
  <w:num w:numId="12" w16cid:durableId="9152859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MjYyNLUwMze2NDZW0lEKTi0uzszPAykwtKgFALkX/HctAAAA"/>
  </w:docVars>
  <w:rsids>
    <w:rsidRoot w:val="002069DB"/>
    <w:rsid w:val="0000236A"/>
    <w:rsid w:val="000105E7"/>
    <w:rsid w:val="00021AD9"/>
    <w:rsid w:val="00022225"/>
    <w:rsid w:val="00026827"/>
    <w:rsid w:val="0002790E"/>
    <w:rsid w:val="00035EC9"/>
    <w:rsid w:val="0004282E"/>
    <w:rsid w:val="0006196F"/>
    <w:rsid w:val="00071CC8"/>
    <w:rsid w:val="0007290C"/>
    <w:rsid w:val="0009384E"/>
    <w:rsid w:val="0009699C"/>
    <w:rsid w:val="000A32E6"/>
    <w:rsid w:val="000F1031"/>
    <w:rsid w:val="00110482"/>
    <w:rsid w:val="001142D4"/>
    <w:rsid w:val="00114CC2"/>
    <w:rsid w:val="0011705F"/>
    <w:rsid w:val="001224D4"/>
    <w:rsid w:val="001336AE"/>
    <w:rsid w:val="00137657"/>
    <w:rsid w:val="00144F7D"/>
    <w:rsid w:val="001A30A8"/>
    <w:rsid w:val="001D1187"/>
    <w:rsid w:val="001E42B1"/>
    <w:rsid w:val="002069DB"/>
    <w:rsid w:val="00210312"/>
    <w:rsid w:val="00212F59"/>
    <w:rsid w:val="00240EF6"/>
    <w:rsid w:val="00255E16"/>
    <w:rsid w:val="002613CE"/>
    <w:rsid w:val="0026175E"/>
    <w:rsid w:val="002704C6"/>
    <w:rsid w:val="00271AEB"/>
    <w:rsid w:val="002859DB"/>
    <w:rsid w:val="0029077C"/>
    <w:rsid w:val="002A004E"/>
    <w:rsid w:val="002A221E"/>
    <w:rsid w:val="002D23FE"/>
    <w:rsid w:val="002F4473"/>
    <w:rsid w:val="003068B6"/>
    <w:rsid w:val="003149C8"/>
    <w:rsid w:val="003152ED"/>
    <w:rsid w:val="00320655"/>
    <w:rsid w:val="00326496"/>
    <w:rsid w:val="00334F72"/>
    <w:rsid w:val="00335441"/>
    <w:rsid w:val="0034146B"/>
    <w:rsid w:val="00342299"/>
    <w:rsid w:val="00353EA9"/>
    <w:rsid w:val="00366180"/>
    <w:rsid w:val="00377B24"/>
    <w:rsid w:val="00386827"/>
    <w:rsid w:val="003A5FB7"/>
    <w:rsid w:val="003C1D6F"/>
    <w:rsid w:val="003C707A"/>
    <w:rsid w:val="003C71B4"/>
    <w:rsid w:val="003D2120"/>
    <w:rsid w:val="003D6272"/>
    <w:rsid w:val="003E256B"/>
    <w:rsid w:val="003E5005"/>
    <w:rsid w:val="003E7689"/>
    <w:rsid w:val="003F763E"/>
    <w:rsid w:val="004013BF"/>
    <w:rsid w:val="004142F8"/>
    <w:rsid w:val="00447AA8"/>
    <w:rsid w:val="00463067"/>
    <w:rsid w:val="004718FC"/>
    <w:rsid w:val="00476FF5"/>
    <w:rsid w:val="00477032"/>
    <w:rsid w:val="0048262E"/>
    <w:rsid w:val="00484354"/>
    <w:rsid w:val="00494DF6"/>
    <w:rsid w:val="004B5CD0"/>
    <w:rsid w:val="004C1197"/>
    <w:rsid w:val="004C5070"/>
    <w:rsid w:val="004D554A"/>
    <w:rsid w:val="004E4B77"/>
    <w:rsid w:val="004E6571"/>
    <w:rsid w:val="005028C2"/>
    <w:rsid w:val="005234B2"/>
    <w:rsid w:val="00530ADE"/>
    <w:rsid w:val="005315A4"/>
    <w:rsid w:val="00537CA6"/>
    <w:rsid w:val="00544FB0"/>
    <w:rsid w:val="00551EE7"/>
    <w:rsid w:val="005547CC"/>
    <w:rsid w:val="00570E9E"/>
    <w:rsid w:val="00581505"/>
    <w:rsid w:val="00583ADE"/>
    <w:rsid w:val="0059088E"/>
    <w:rsid w:val="00590E4A"/>
    <w:rsid w:val="00591273"/>
    <w:rsid w:val="005943CE"/>
    <w:rsid w:val="005A2DF4"/>
    <w:rsid w:val="005B306B"/>
    <w:rsid w:val="005D2377"/>
    <w:rsid w:val="005D60E2"/>
    <w:rsid w:val="005E2465"/>
    <w:rsid w:val="005F74B6"/>
    <w:rsid w:val="00603A11"/>
    <w:rsid w:val="00605BD9"/>
    <w:rsid w:val="00620D49"/>
    <w:rsid w:val="006213FD"/>
    <w:rsid w:val="00627A30"/>
    <w:rsid w:val="006353C7"/>
    <w:rsid w:val="006449B0"/>
    <w:rsid w:val="00673060"/>
    <w:rsid w:val="00685932"/>
    <w:rsid w:val="006915DC"/>
    <w:rsid w:val="00696A7F"/>
    <w:rsid w:val="00697D1D"/>
    <w:rsid w:val="006A00C4"/>
    <w:rsid w:val="006A4891"/>
    <w:rsid w:val="006C0EE8"/>
    <w:rsid w:val="006D5271"/>
    <w:rsid w:val="006E0554"/>
    <w:rsid w:val="006F0A79"/>
    <w:rsid w:val="00700FFD"/>
    <w:rsid w:val="007156B5"/>
    <w:rsid w:val="00721803"/>
    <w:rsid w:val="0075791F"/>
    <w:rsid w:val="007600FE"/>
    <w:rsid w:val="00770183"/>
    <w:rsid w:val="0079209D"/>
    <w:rsid w:val="0079468D"/>
    <w:rsid w:val="007A10D0"/>
    <w:rsid w:val="007A2C03"/>
    <w:rsid w:val="007C5061"/>
    <w:rsid w:val="007E450C"/>
    <w:rsid w:val="00800FAE"/>
    <w:rsid w:val="008068F8"/>
    <w:rsid w:val="008176DE"/>
    <w:rsid w:val="0083410B"/>
    <w:rsid w:val="00845FD3"/>
    <w:rsid w:val="008471C2"/>
    <w:rsid w:val="00857511"/>
    <w:rsid w:val="0086133B"/>
    <w:rsid w:val="00861D0E"/>
    <w:rsid w:val="00875287"/>
    <w:rsid w:val="00882468"/>
    <w:rsid w:val="00893BEA"/>
    <w:rsid w:val="00897B51"/>
    <w:rsid w:val="008B2B56"/>
    <w:rsid w:val="008B74F9"/>
    <w:rsid w:val="008C2FA1"/>
    <w:rsid w:val="008E142B"/>
    <w:rsid w:val="008E169E"/>
    <w:rsid w:val="008F2EC4"/>
    <w:rsid w:val="009056D7"/>
    <w:rsid w:val="0093490E"/>
    <w:rsid w:val="00943C01"/>
    <w:rsid w:val="00944D59"/>
    <w:rsid w:val="009475B2"/>
    <w:rsid w:val="0095004D"/>
    <w:rsid w:val="009518D1"/>
    <w:rsid w:val="009570A2"/>
    <w:rsid w:val="009704B3"/>
    <w:rsid w:val="0097158E"/>
    <w:rsid w:val="00984233"/>
    <w:rsid w:val="0098618C"/>
    <w:rsid w:val="009A7618"/>
    <w:rsid w:val="009B2F7A"/>
    <w:rsid w:val="009C4137"/>
    <w:rsid w:val="009D2ED9"/>
    <w:rsid w:val="009D3470"/>
    <w:rsid w:val="009E11F0"/>
    <w:rsid w:val="009E15E7"/>
    <w:rsid w:val="009F0535"/>
    <w:rsid w:val="00A07243"/>
    <w:rsid w:val="00A14E18"/>
    <w:rsid w:val="00A1634E"/>
    <w:rsid w:val="00A203D2"/>
    <w:rsid w:val="00A21164"/>
    <w:rsid w:val="00A42A9C"/>
    <w:rsid w:val="00A43022"/>
    <w:rsid w:val="00A50105"/>
    <w:rsid w:val="00A552A2"/>
    <w:rsid w:val="00A57154"/>
    <w:rsid w:val="00A62E5D"/>
    <w:rsid w:val="00A666F9"/>
    <w:rsid w:val="00A8224B"/>
    <w:rsid w:val="00AB1531"/>
    <w:rsid w:val="00AB19F7"/>
    <w:rsid w:val="00AB469F"/>
    <w:rsid w:val="00AC5900"/>
    <w:rsid w:val="00AD1D29"/>
    <w:rsid w:val="00AD2BF6"/>
    <w:rsid w:val="00AE33A3"/>
    <w:rsid w:val="00AE738A"/>
    <w:rsid w:val="00B25AB4"/>
    <w:rsid w:val="00B27A25"/>
    <w:rsid w:val="00B47A7E"/>
    <w:rsid w:val="00B606A3"/>
    <w:rsid w:val="00B6149E"/>
    <w:rsid w:val="00B61850"/>
    <w:rsid w:val="00B73FAA"/>
    <w:rsid w:val="00B82652"/>
    <w:rsid w:val="00BA04BC"/>
    <w:rsid w:val="00BA5987"/>
    <w:rsid w:val="00BB01AD"/>
    <w:rsid w:val="00BB04F1"/>
    <w:rsid w:val="00BB19C5"/>
    <w:rsid w:val="00BB5B83"/>
    <w:rsid w:val="00BD4B9D"/>
    <w:rsid w:val="00BE5A61"/>
    <w:rsid w:val="00BE753F"/>
    <w:rsid w:val="00BF0170"/>
    <w:rsid w:val="00BF2174"/>
    <w:rsid w:val="00BF7345"/>
    <w:rsid w:val="00C03558"/>
    <w:rsid w:val="00C10F18"/>
    <w:rsid w:val="00C13850"/>
    <w:rsid w:val="00C15096"/>
    <w:rsid w:val="00C17340"/>
    <w:rsid w:val="00C35520"/>
    <w:rsid w:val="00C572A0"/>
    <w:rsid w:val="00C6053A"/>
    <w:rsid w:val="00C65112"/>
    <w:rsid w:val="00C94A72"/>
    <w:rsid w:val="00CA4F72"/>
    <w:rsid w:val="00CA6948"/>
    <w:rsid w:val="00CC7076"/>
    <w:rsid w:val="00CD515D"/>
    <w:rsid w:val="00CE0E74"/>
    <w:rsid w:val="00CE5D2B"/>
    <w:rsid w:val="00CE7AC5"/>
    <w:rsid w:val="00CF0A78"/>
    <w:rsid w:val="00CF1924"/>
    <w:rsid w:val="00D06D25"/>
    <w:rsid w:val="00D101CC"/>
    <w:rsid w:val="00D12823"/>
    <w:rsid w:val="00D35F69"/>
    <w:rsid w:val="00D450E0"/>
    <w:rsid w:val="00D45C0F"/>
    <w:rsid w:val="00D57E50"/>
    <w:rsid w:val="00D630EB"/>
    <w:rsid w:val="00D70E89"/>
    <w:rsid w:val="00D74B55"/>
    <w:rsid w:val="00D753EF"/>
    <w:rsid w:val="00D77205"/>
    <w:rsid w:val="00D95DF4"/>
    <w:rsid w:val="00DA5F8B"/>
    <w:rsid w:val="00DA79E5"/>
    <w:rsid w:val="00DD4521"/>
    <w:rsid w:val="00DD6611"/>
    <w:rsid w:val="00DD75A3"/>
    <w:rsid w:val="00DF5B1C"/>
    <w:rsid w:val="00E06AFF"/>
    <w:rsid w:val="00E07EC1"/>
    <w:rsid w:val="00E151F2"/>
    <w:rsid w:val="00E54DC2"/>
    <w:rsid w:val="00E60082"/>
    <w:rsid w:val="00E60AF9"/>
    <w:rsid w:val="00E62259"/>
    <w:rsid w:val="00E6387F"/>
    <w:rsid w:val="00E74483"/>
    <w:rsid w:val="00E957F4"/>
    <w:rsid w:val="00EA1C3D"/>
    <w:rsid w:val="00EA1FCC"/>
    <w:rsid w:val="00EB77C5"/>
    <w:rsid w:val="00EC0204"/>
    <w:rsid w:val="00EC28A2"/>
    <w:rsid w:val="00ED3DF8"/>
    <w:rsid w:val="00F00FEA"/>
    <w:rsid w:val="00F023E3"/>
    <w:rsid w:val="00F27E56"/>
    <w:rsid w:val="00F3413C"/>
    <w:rsid w:val="00F36E84"/>
    <w:rsid w:val="00F536D2"/>
    <w:rsid w:val="00F642CD"/>
    <w:rsid w:val="00F663D3"/>
    <w:rsid w:val="00F76363"/>
    <w:rsid w:val="00F97CF0"/>
    <w:rsid w:val="00FA716C"/>
    <w:rsid w:val="00FB7E54"/>
    <w:rsid w:val="00FF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2441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5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0535"/>
  </w:style>
  <w:style w:type="paragraph" w:styleId="a5">
    <w:name w:val="footer"/>
    <w:basedOn w:val="a"/>
    <w:link w:val="a6"/>
    <w:uiPriority w:val="99"/>
    <w:unhideWhenUsed/>
    <w:rsid w:val="009F05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0535"/>
  </w:style>
  <w:style w:type="paragraph" w:styleId="a7">
    <w:name w:val="List Paragraph"/>
    <w:basedOn w:val="a"/>
    <w:uiPriority w:val="34"/>
    <w:qFormat/>
    <w:rsid w:val="00B73FAA"/>
    <w:pPr>
      <w:ind w:left="840"/>
    </w:pPr>
  </w:style>
  <w:style w:type="paragraph" w:customStyle="1" w:styleId="TableNote">
    <w:name w:val="TableNote"/>
    <w:basedOn w:val="a"/>
    <w:rsid w:val="00A50105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table" w:customStyle="1" w:styleId="TableNormal">
    <w:name w:val="Table Normal"/>
    <w:uiPriority w:val="2"/>
    <w:semiHidden/>
    <w:unhideWhenUsed/>
    <w:qFormat/>
    <w:rsid w:val="008B2B5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B2B56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paragraph" w:styleId="a8">
    <w:name w:val="Body Text"/>
    <w:basedOn w:val="a"/>
    <w:link w:val="a9"/>
    <w:uiPriority w:val="1"/>
    <w:qFormat/>
    <w:rsid w:val="00AE738A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character" w:customStyle="1" w:styleId="a9">
    <w:name w:val="本文 (文字)"/>
    <w:basedOn w:val="a0"/>
    <w:link w:val="a8"/>
    <w:uiPriority w:val="1"/>
    <w:rsid w:val="00AE738A"/>
    <w:rPr>
      <w:rFonts w:ascii="Calibri" w:eastAsia="Calibri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6T05:18:00Z</dcterms:created>
  <dcterms:modified xsi:type="dcterms:W3CDTF">2022-11-26T05:19:00Z</dcterms:modified>
</cp:coreProperties>
</file>